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6B0FD" w14:textId="1306FBFE" w:rsidR="005844E8" w:rsidRPr="007928F6" w:rsidRDefault="005844E8" w:rsidP="005844E8">
      <w:pPr>
        <w:spacing w:line="480" w:lineRule="auto"/>
        <w:jc w:val="left"/>
        <w:rPr>
          <w:rFonts w:ascii="Arial" w:hAnsi="Arial" w:cs="Arial"/>
          <w:b/>
          <w:bCs/>
          <w:szCs w:val="20"/>
        </w:rPr>
      </w:pPr>
      <w:r w:rsidRPr="007928F6">
        <w:rPr>
          <w:rFonts w:ascii="Arial" w:hAnsi="Arial" w:cs="Arial"/>
          <w:b/>
          <w:bCs/>
          <w:szCs w:val="20"/>
        </w:rPr>
        <w:t>Supplemental Table</w:t>
      </w:r>
      <w:r w:rsidR="00BC3FCC">
        <w:rPr>
          <w:rFonts w:ascii="Arial" w:hAnsi="Arial" w:cs="Arial"/>
          <w:b/>
          <w:bCs/>
          <w:szCs w:val="20"/>
        </w:rPr>
        <w:t xml:space="preserve"> 1</w:t>
      </w:r>
      <w:r w:rsidR="007928F6">
        <w:rPr>
          <w:rFonts w:ascii="Arial" w:hAnsi="Arial" w:cs="Arial"/>
          <w:b/>
          <w:bCs/>
          <w:szCs w:val="20"/>
        </w:rPr>
        <w:t>.</w:t>
      </w:r>
      <w:r w:rsidRPr="007928F6">
        <w:rPr>
          <w:rFonts w:ascii="Arial" w:hAnsi="Arial" w:cs="Arial"/>
          <w:b/>
          <w:bCs/>
          <w:szCs w:val="20"/>
        </w:rPr>
        <w:t xml:space="preserve"> </w:t>
      </w:r>
      <w:r>
        <w:rPr>
          <w:rFonts w:ascii="Arial" w:hAnsi="Arial" w:cs="Arial"/>
          <w:szCs w:val="20"/>
        </w:rPr>
        <w:t>Correlation of contrast and visual field sensitivities with best-corrected visual acuity</w:t>
      </w:r>
    </w:p>
    <w:tbl>
      <w:tblPr>
        <w:tblStyle w:val="a3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31"/>
        <w:gridCol w:w="1723"/>
        <w:gridCol w:w="1843"/>
      </w:tblGrid>
      <w:tr w:rsidR="005844E8" w:rsidRPr="00B80380" w14:paraId="178C8346" w14:textId="77777777" w:rsidTr="00B365AF">
        <w:trPr>
          <w:trHeight w:val="286"/>
        </w:trPr>
        <w:tc>
          <w:tcPr>
            <w:tcW w:w="4231" w:type="dxa"/>
            <w:tcBorders>
              <w:top w:val="single" w:sz="8" w:space="0" w:color="auto"/>
              <w:bottom w:val="single" w:sz="8" w:space="0" w:color="auto"/>
            </w:tcBorders>
          </w:tcPr>
          <w:p w14:paraId="2360C74F" w14:textId="77777777" w:rsidR="005844E8" w:rsidRPr="00B80380" w:rsidRDefault="005844E8" w:rsidP="00B365AF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</w:tcPr>
          <w:p w14:paraId="52CADCAB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R</w:t>
            </w:r>
            <w:r w:rsidRPr="007928F6">
              <w:rPr>
                <w:rFonts w:ascii="Arial" w:hAnsi="Arial" w:cs="Arial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B806416" w14:textId="71422035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P</w:t>
            </w:r>
            <w:r w:rsidR="007928F6">
              <w:rPr>
                <w:rFonts w:ascii="Arial" w:hAnsi="Arial" w:cs="Arial"/>
                <w:b/>
                <w:bCs/>
                <w:szCs w:val="20"/>
              </w:rPr>
              <w:t>-value</w:t>
            </w:r>
          </w:p>
        </w:tc>
      </w:tr>
      <w:tr w:rsidR="005844E8" w:rsidRPr="00B80380" w14:paraId="3F527916" w14:textId="77777777" w:rsidTr="00B365AF">
        <w:trPr>
          <w:trHeight w:val="275"/>
        </w:trPr>
        <w:tc>
          <w:tcPr>
            <w:tcW w:w="4231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0494E1C2" w14:textId="77777777" w:rsidR="005844E8" w:rsidRPr="00C802B2" w:rsidRDefault="005844E8" w:rsidP="00B365AF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 w:hint="eastAsia"/>
                <w:szCs w:val="20"/>
              </w:rPr>
              <w:t>C</w:t>
            </w:r>
            <w:r w:rsidRPr="00C802B2">
              <w:rPr>
                <w:rFonts w:ascii="Arial" w:hAnsi="Arial" w:cs="Arial"/>
                <w:szCs w:val="20"/>
              </w:rPr>
              <w:t>S</w:t>
            </w:r>
          </w:p>
        </w:tc>
        <w:tc>
          <w:tcPr>
            <w:tcW w:w="172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EA59456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14:paraId="11387E50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844E8" w:rsidRPr="004F132D" w14:paraId="67F535E8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</w:tcPr>
          <w:p w14:paraId="59FC1968" w14:textId="77777777" w:rsidR="005844E8" w:rsidRPr="00C802B2" w:rsidRDefault="005844E8" w:rsidP="00B365AF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CS 0.3m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7679182" w14:textId="77777777" w:rsidR="005844E8" w:rsidRPr="004F132D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460331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7D3C4656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single" w:sz="4" w:space="0" w:color="auto"/>
            </w:tcBorders>
          </w:tcPr>
          <w:p w14:paraId="4521ED95" w14:textId="77777777" w:rsidR="005844E8" w:rsidRPr="00C802B2" w:rsidRDefault="005844E8" w:rsidP="00B365AF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CS</w:t>
            </w:r>
            <w:r w:rsidRPr="00C802B2">
              <w:rPr>
                <w:rFonts w:ascii="Arial" w:hAnsi="Arial" w:cs="Arial" w:hint="eastAsia"/>
                <w:szCs w:val="20"/>
              </w:rPr>
              <w:t xml:space="preserve"> </w:t>
            </w:r>
            <w:r w:rsidRPr="00C802B2">
              <w:rPr>
                <w:rFonts w:ascii="Arial" w:hAnsi="Arial" w:cs="Arial"/>
                <w:szCs w:val="20"/>
              </w:rPr>
              <w:t>5m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14:paraId="41A440F9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3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55D741C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16E36A1C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634E3A" w14:textId="77777777" w:rsidR="005844E8" w:rsidRPr="00C802B2" w:rsidRDefault="005844E8" w:rsidP="00B365AF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VFS (dB)</w:t>
            </w:r>
          </w:p>
        </w:tc>
        <w:tc>
          <w:tcPr>
            <w:tcW w:w="172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BCB9A5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2AE015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844E8" w:rsidRPr="00B80380" w14:paraId="6395FE10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</w:tcPr>
          <w:p w14:paraId="2D6A7DE7" w14:textId="77777777" w:rsidR="005844E8" w:rsidRPr="00C802B2" w:rsidRDefault="005844E8" w:rsidP="00B365AF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Total</w:t>
            </w:r>
            <w:r>
              <w:rPr>
                <w:rFonts w:ascii="Arial" w:hAnsi="Arial" w:cs="Arial"/>
                <w:szCs w:val="20"/>
              </w:rPr>
              <w:t xml:space="preserve"> 24-2 VF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96CD691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5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7055BD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1C2FDA">
              <w:rPr>
                <w:rFonts w:ascii="Arial" w:hAnsi="Arial" w:cs="Arial" w:hint="eastAsia"/>
                <w:szCs w:val="20"/>
              </w:rPr>
              <w:t>&lt;</w:t>
            </w:r>
            <w:r w:rsidRPr="001C2FDA"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67D6862F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</w:tcPr>
          <w:p w14:paraId="0C4093D1" w14:textId="77777777" w:rsidR="005844E8" w:rsidRPr="00C802B2" w:rsidRDefault="005844E8" w:rsidP="00B365AF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 xml:space="preserve">Sup </w:t>
            </w:r>
            <w:r>
              <w:rPr>
                <w:rFonts w:ascii="Arial" w:hAnsi="Arial" w:cs="Arial"/>
                <w:szCs w:val="20"/>
              </w:rPr>
              <w:t xml:space="preserve">24-2 </w:t>
            </w:r>
            <w:r w:rsidRPr="00C802B2">
              <w:rPr>
                <w:rFonts w:ascii="Arial" w:hAnsi="Arial" w:cs="Arial"/>
                <w:szCs w:val="20"/>
              </w:rPr>
              <w:t>hemifield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47370E6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7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BEF554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1C2FDA">
              <w:rPr>
                <w:rFonts w:ascii="Arial" w:hAnsi="Arial" w:cs="Arial" w:hint="eastAsia"/>
                <w:szCs w:val="20"/>
              </w:rPr>
              <w:t>&lt;</w:t>
            </w:r>
            <w:r w:rsidRPr="001C2FDA"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44D8A7C6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</w:tcPr>
          <w:p w14:paraId="2BE69DDB" w14:textId="77777777" w:rsidR="005844E8" w:rsidRPr="00C802B2" w:rsidRDefault="005844E8" w:rsidP="00B365AF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 xml:space="preserve">Inf </w:t>
            </w:r>
            <w:r>
              <w:rPr>
                <w:rFonts w:ascii="Arial" w:hAnsi="Arial" w:cs="Arial"/>
                <w:szCs w:val="20"/>
              </w:rPr>
              <w:t xml:space="preserve">24-2 </w:t>
            </w:r>
            <w:r w:rsidRPr="00C802B2">
              <w:rPr>
                <w:rFonts w:ascii="Arial" w:hAnsi="Arial" w:cs="Arial"/>
                <w:szCs w:val="20"/>
              </w:rPr>
              <w:t>hemifield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494299CC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7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130CA4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1C2FDA">
              <w:rPr>
                <w:rFonts w:ascii="Arial" w:hAnsi="Arial" w:cs="Arial" w:hint="eastAsia"/>
                <w:szCs w:val="20"/>
              </w:rPr>
              <w:t>&lt;</w:t>
            </w:r>
            <w:r w:rsidRPr="001C2FDA"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59210F5F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</w:tcPr>
          <w:p w14:paraId="46A9399C" w14:textId="77777777" w:rsidR="005844E8" w:rsidRPr="00C802B2" w:rsidRDefault="005844E8" w:rsidP="00B365AF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Central 10°</w:t>
            </w:r>
            <w:r>
              <w:rPr>
                <w:rFonts w:ascii="Arial" w:hAnsi="Arial" w:cs="Arial"/>
                <w:szCs w:val="20"/>
              </w:rPr>
              <w:t xml:space="preserve"> VF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6513F7FA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1D17A6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1C2FDA">
              <w:rPr>
                <w:rFonts w:ascii="Arial" w:hAnsi="Arial" w:cs="Arial" w:hint="eastAsia"/>
                <w:szCs w:val="20"/>
              </w:rPr>
              <w:t>&lt;</w:t>
            </w:r>
            <w:r w:rsidRPr="001C2FDA"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6497AD7E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</w:tcPr>
          <w:p w14:paraId="6457A812" w14:textId="77777777" w:rsidR="005844E8" w:rsidRPr="00C802B2" w:rsidRDefault="005844E8" w:rsidP="00B365AF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Sup central 10°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802B2">
              <w:rPr>
                <w:rFonts w:ascii="Arial" w:hAnsi="Arial" w:cs="Arial"/>
                <w:szCs w:val="20"/>
              </w:rPr>
              <w:t>hemifield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11D79E59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E26DB6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1C2FDA">
              <w:rPr>
                <w:rFonts w:ascii="Arial" w:hAnsi="Arial" w:cs="Arial" w:hint="eastAsia"/>
                <w:szCs w:val="20"/>
              </w:rPr>
              <w:t>&lt;</w:t>
            </w:r>
            <w:r w:rsidRPr="001C2FDA"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669C2A42" w14:textId="77777777" w:rsidTr="007928F6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</w:tcPr>
          <w:p w14:paraId="29E79477" w14:textId="77777777" w:rsidR="005844E8" w:rsidRPr="00C802B2" w:rsidRDefault="005844E8" w:rsidP="00B365AF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Inf central 10°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802B2">
              <w:rPr>
                <w:rFonts w:ascii="Arial" w:hAnsi="Arial" w:cs="Arial"/>
                <w:szCs w:val="20"/>
              </w:rPr>
              <w:t>hemifield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34375CF7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F6515D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1C2FDA">
              <w:rPr>
                <w:rFonts w:ascii="Arial" w:hAnsi="Arial" w:cs="Arial" w:hint="eastAsia"/>
                <w:szCs w:val="20"/>
              </w:rPr>
              <w:t>&lt;</w:t>
            </w:r>
            <w:r w:rsidRPr="001C2FDA"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1E2C7771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</w:tcPr>
          <w:p w14:paraId="100E1F24" w14:textId="77777777" w:rsidR="005844E8" w:rsidRPr="00C802B2" w:rsidRDefault="005844E8" w:rsidP="00B365AF">
            <w:pPr>
              <w:spacing w:line="360" w:lineRule="auto"/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Central 5°</w:t>
            </w:r>
            <w:r>
              <w:rPr>
                <w:rFonts w:ascii="Arial" w:hAnsi="Arial" w:cs="Arial"/>
                <w:szCs w:val="20"/>
              </w:rPr>
              <w:t xml:space="preserve"> VF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08CD508B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979B45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1C2FDA">
              <w:rPr>
                <w:rFonts w:ascii="Arial" w:hAnsi="Arial" w:cs="Arial" w:hint="eastAsia"/>
                <w:szCs w:val="20"/>
              </w:rPr>
              <w:t>&lt;</w:t>
            </w:r>
            <w:r w:rsidRPr="001C2FDA"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6E200268" w14:textId="77777777" w:rsidTr="00B365AF">
        <w:trPr>
          <w:trHeight w:val="286"/>
        </w:trPr>
        <w:tc>
          <w:tcPr>
            <w:tcW w:w="4231" w:type="dxa"/>
            <w:tcBorders>
              <w:top w:val="nil"/>
              <w:bottom w:val="nil"/>
            </w:tcBorders>
          </w:tcPr>
          <w:p w14:paraId="2AEEE792" w14:textId="77777777" w:rsidR="005844E8" w:rsidRPr="00C802B2" w:rsidRDefault="005844E8" w:rsidP="00B365AF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Sup central 5°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802B2">
              <w:rPr>
                <w:rFonts w:ascii="Arial" w:hAnsi="Arial" w:cs="Arial"/>
                <w:szCs w:val="20"/>
              </w:rPr>
              <w:t>hemifield</w:t>
            </w:r>
          </w:p>
        </w:tc>
        <w:tc>
          <w:tcPr>
            <w:tcW w:w="1723" w:type="dxa"/>
            <w:tcBorders>
              <w:top w:val="nil"/>
              <w:bottom w:val="nil"/>
            </w:tcBorders>
          </w:tcPr>
          <w:p w14:paraId="2A368463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9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819439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C414D2">
              <w:rPr>
                <w:rFonts w:ascii="Arial" w:hAnsi="Arial" w:cs="Arial" w:hint="eastAsia"/>
                <w:szCs w:val="20"/>
              </w:rPr>
              <w:t>&lt;</w:t>
            </w:r>
            <w:r w:rsidRPr="00C414D2">
              <w:rPr>
                <w:rFonts w:ascii="Arial" w:hAnsi="Arial" w:cs="Arial"/>
                <w:szCs w:val="20"/>
              </w:rPr>
              <w:t>0.001</w:t>
            </w:r>
          </w:p>
        </w:tc>
      </w:tr>
      <w:tr w:rsidR="005844E8" w:rsidRPr="00B80380" w14:paraId="30DFF011" w14:textId="77777777" w:rsidTr="007928F6">
        <w:trPr>
          <w:trHeight w:val="286"/>
        </w:trPr>
        <w:tc>
          <w:tcPr>
            <w:tcW w:w="4231" w:type="dxa"/>
            <w:tcBorders>
              <w:top w:val="nil"/>
              <w:bottom w:val="single" w:sz="4" w:space="0" w:color="auto"/>
            </w:tcBorders>
          </w:tcPr>
          <w:p w14:paraId="5D09365B" w14:textId="77777777" w:rsidR="005844E8" w:rsidRPr="00C802B2" w:rsidRDefault="005844E8" w:rsidP="00B365AF">
            <w:pPr>
              <w:spacing w:line="360" w:lineRule="auto"/>
              <w:ind w:firstLineChars="200" w:firstLine="400"/>
              <w:jc w:val="left"/>
              <w:rPr>
                <w:rFonts w:ascii="Arial" w:hAnsi="Arial" w:cs="Arial"/>
                <w:szCs w:val="20"/>
              </w:rPr>
            </w:pPr>
            <w:r w:rsidRPr="00C802B2">
              <w:rPr>
                <w:rFonts w:ascii="Arial" w:hAnsi="Arial" w:cs="Arial"/>
                <w:szCs w:val="20"/>
              </w:rPr>
              <w:t>Inf central 5°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802B2">
              <w:rPr>
                <w:rFonts w:ascii="Arial" w:hAnsi="Arial" w:cs="Arial"/>
                <w:szCs w:val="20"/>
              </w:rPr>
              <w:t>hemifield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14:paraId="45773486" w14:textId="77777777" w:rsidR="005844E8" w:rsidRPr="00B80380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3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926CF00" w14:textId="77777777" w:rsidR="005844E8" w:rsidRDefault="005844E8" w:rsidP="00B365AF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C414D2">
              <w:rPr>
                <w:rFonts w:ascii="Arial" w:hAnsi="Arial" w:cs="Arial" w:hint="eastAsia"/>
                <w:szCs w:val="20"/>
              </w:rPr>
              <w:t>&lt;</w:t>
            </w:r>
            <w:r w:rsidRPr="00C414D2">
              <w:rPr>
                <w:rFonts w:ascii="Arial" w:hAnsi="Arial" w:cs="Arial"/>
                <w:szCs w:val="20"/>
              </w:rPr>
              <w:t>0.001</w:t>
            </w:r>
          </w:p>
        </w:tc>
      </w:tr>
    </w:tbl>
    <w:p w14:paraId="5AE82369" w14:textId="5601D1F4" w:rsidR="00522F20" w:rsidRPr="005B499E" w:rsidRDefault="00A33FAA" w:rsidP="00194434">
      <w:pPr>
        <w:rPr>
          <w:rFonts w:ascii="Arial" w:hAnsi="Arial" w:cs="Arial"/>
          <w:noProof/>
          <w:sz w:val="22"/>
        </w:rPr>
      </w:pPr>
      <w:r>
        <w:rPr>
          <w:rFonts w:ascii="Arial" w:hAnsi="Arial" w:cs="Arial" w:hint="eastAsia"/>
          <w:szCs w:val="20"/>
        </w:rPr>
        <w:t>C</w:t>
      </w:r>
      <w:r>
        <w:rPr>
          <w:rFonts w:ascii="Arial" w:hAnsi="Arial" w:cs="Arial"/>
          <w:szCs w:val="20"/>
        </w:rPr>
        <w:t xml:space="preserve">S = contrast sensitivity; VFS = visual field sensitivity; </w:t>
      </w:r>
      <w:r>
        <w:rPr>
          <w:rFonts w:ascii="Arial" w:hAnsi="Arial" w:cs="Arial" w:hint="eastAsia"/>
          <w:szCs w:val="20"/>
        </w:rPr>
        <w:t>V</w:t>
      </w:r>
      <w:r>
        <w:rPr>
          <w:rFonts w:ascii="Arial" w:hAnsi="Arial" w:cs="Arial"/>
          <w:szCs w:val="20"/>
        </w:rPr>
        <w:t>F = visual field; Sup = superior; Inf = inferior.</w:t>
      </w:r>
    </w:p>
    <w:sectPr w:rsidR="00522F20" w:rsidRPr="005B499E" w:rsidSect="00A33FAA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3BA23" w14:textId="77777777" w:rsidR="00756910" w:rsidRDefault="00756910" w:rsidP="00B365AF">
      <w:pPr>
        <w:spacing w:after="0" w:line="240" w:lineRule="auto"/>
      </w:pPr>
      <w:r>
        <w:separator/>
      </w:r>
    </w:p>
  </w:endnote>
  <w:endnote w:type="continuationSeparator" w:id="0">
    <w:p w14:paraId="5FBBC26D" w14:textId="77777777" w:rsidR="00756910" w:rsidRDefault="00756910" w:rsidP="00B36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0F1B8" w14:textId="77777777" w:rsidR="00756910" w:rsidRDefault="00756910" w:rsidP="00B365AF">
      <w:pPr>
        <w:spacing w:after="0" w:line="240" w:lineRule="auto"/>
      </w:pPr>
      <w:r>
        <w:separator/>
      </w:r>
    </w:p>
  </w:footnote>
  <w:footnote w:type="continuationSeparator" w:id="0">
    <w:p w14:paraId="31D4E7EF" w14:textId="77777777" w:rsidR="00756910" w:rsidRDefault="00756910" w:rsidP="00B365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E8"/>
    <w:rsid w:val="000946BA"/>
    <w:rsid w:val="00194434"/>
    <w:rsid w:val="0034660A"/>
    <w:rsid w:val="00362910"/>
    <w:rsid w:val="00370D4D"/>
    <w:rsid w:val="003942E6"/>
    <w:rsid w:val="003C1DD8"/>
    <w:rsid w:val="00462087"/>
    <w:rsid w:val="00522F20"/>
    <w:rsid w:val="005844E8"/>
    <w:rsid w:val="00657321"/>
    <w:rsid w:val="0072508B"/>
    <w:rsid w:val="00756910"/>
    <w:rsid w:val="007928F6"/>
    <w:rsid w:val="007D0375"/>
    <w:rsid w:val="009876B6"/>
    <w:rsid w:val="00995413"/>
    <w:rsid w:val="00A33FAA"/>
    <w:rsid w:val="00B35885"/>
    <w:rsid w:val="00B365AF"/>
    <w:rsid w:val="00B379D8"/>
    <w:rsid w:val="00BC3FCC"/>
    <w:rsid w:val="00C64D4C"/>
    <w:rsid w:val="00EB4CDE"/>
    <w:rsid w:val="00F6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9D522"/>
  <w15:chartTrackingRefBased/>
  <w15:docId w15:val="{BBCC5593-4131-4E76-A2DE-3932531D4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맑은 고딕" w:hAnsi="Calibri" w:cs="Times New Roman"/>
        <w:color w:val="000000"/>
        <w:spacing w:val="-2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4E8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color w:val="auto"/>
      <w:spacing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44E8"/>
    <w:pPr>
      <w:spacing w:after="0" w:line="240" w:lineRule="auto"/>
    </w:pPr>
    <w:rPr>
      <w:rFonts w:asciiTheme="minorHAnsi" w:eastAsiaTheme="minorEastAsia" w:hAnsiTheme="minorHAnsi" w:cstheme="minorBidi"/>
      <w:color w:val="auto"/>
      <w:spacing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365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365AF"/>
    <w:rPr>
      <w:rFonts w:asciiTheme="minorHAnsi" w:eastAsiaTheme="minorEastAsia" w:hAnsiTheme="minorHAnsi" w:cstheme="minorBidi"/>
      <w:color w:val="auto"/>
      <w:spacing w:val="0"/>
      <w:szCs w:val="22"/>
    </w:rPr>
  </w:style>
  <w:style w:type="paragraph" w:styleId="a5">
    <w:name w:val="footer"/>
    <w:basedOn w:val="a"/>
    <w:link w:val="Char0"/>
    <w:uiPriority w:val="99"/>
    <w:unhideWhenUsed/>
    <w:rsid w:val="00B365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365AF"/>
    <w:rPr>
      <w:rFonts w:asciiTheme="minorHAnsi" w:eastAsiaTheme="minorEastAsia" w:hAnsiTheme="minorHAnsi" w:cstheme="minorBidi"/>
      <w:color w:val="auto"/>
      <w:spacing w:val="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Eun Ji</dc:creator>
  <cp:keywords/>
  <dc:description/>
  <cp:lastModifiedBy>Lee Eun Ji</cp:lastModifiedBy>
  <cp:revision>5</cp:revision>
  <dcterms:created xsi:type="dcterms:W3CDTF">2022-03-31T07:52:00Z</dcterms:created>
  <dcterms:modified xsi:type="dcterms:W3CDTF">2022-11-22T01:22:00Z</dcterms:modified>
</cp:coreProperties>
</file>